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AU" w:eastAsia="en-AU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91B1F99" w:rsidR="00020D78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097E22F" w:rsidR="00DA6C0A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AC2AF12" w:rsidR="002A58E6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9C309CC" w:rsidR="002A58E6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A5BC328" w:rsidR="002A58E6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2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D5AAC87" w:rsidR="002A58E6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A996619" w:rsidR="00D15170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9EEA99F" w:rsidR="00D15170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3EDF8C0" w:rsidR="00A672F4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3153B08" w:rsidR="00A672F4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, 9-1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3659320" w:rsidR="00A672F4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FD65D58" w:rsidR="00A672F4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645426C" w:rsidR="00D15170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BFD6D9A" w:rsidR="00594872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56ED3CB" w:rsidR="00594872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69C0076" w:rsidR="00594872" w:rsidRPr="00244B96" w:rsidRDefault="00ED3282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293087C" w:rsidR="00594872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3CE25B3" w:rsidR="00594872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3F5CE4CC" w:rsidR="00594872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AFD603B" w:rsidR="00594872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FD3F9FD" w:rsidR="00594872" w:rsidRPr="00244B96" w:rsidRDefault="00ED32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tbl>
      <w:tblPr>
        <w:tblpPr w:leftFromText="180" w:rightFromText="180" w:vertAnchor="text" w:horzAnchor="margin" w:tblpXSpec="center" w:tblpY="-196"/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ED3282" w:rsidRPr="0012370C" w14:paraId="189E4C57" w14:textId="77777777" w:rsidTr="00ED3282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310DA94" w14:textId="77777777" w:rsidR="00ED3282" w:rsidRPr="00594872" w:rsidRDefault="00ED3282" w:rsidP="00ED328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tr w:rsidR="00ED3282" w:rsidRPr="0012370C" w14:paraId="20809AE6" w14:textId="77777777" w:rsidTr="00ED3282">
        <w:tc>
          <w:tcPr>
            <w:tcW w:w="1560" w:type="dxa"/>
          </w:tcPr>
          <w:p w14:paraId="0BE360A7" w14:textId="77777777" w:rsidR="00ED3282" w:rsidRPr="00DE3B1C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2CFF9F3E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58CC651" w14:textId="09921A95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9,13</w:t>
            </w:r>
          </w:p>
        </w:tc>
        <w:tc>
          <w:tcPr>
            <w:tcW w:w="5315" w:type="dxa"/>
          </w:tcPr>
          <w:p w14:paraId="64A1057D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105C741D" w14:textId="2B0BB060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9,13</w:t>
            </w:r>
          </w:p>
        </w:tc>
        <w:tc>
          <w:tcPr>
            <w:tcW w:w="5245" w:type="dxa"/>
          </w:tcPr>
          <w:p w14:paraId="45DF3EFF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ED3282" w:rsidRPr="0012370C" w14:paraId="2D6B5ECB" w14:textId="77777777" w:rsidTr="00ED3282">
        <w:tc>
          <w:tcPr>
            <w:tcW w:w="1560" w:type="dxa"/>
          </w:tcPr>
          <w:p w14:paraId="00C3305E" w14:textId="77777777" w:rsidR="00ED3282" w:rsidRPr="00DE3B1C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5B232C36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F63F7F2" w14:textId="6B0AE06E" w:rsidR="00ED3282" w:rsidRPr="00244B96" w:rsidRDefault="00E95C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8</w:t>
            </w:r>
          </w:p>
        </w:tc>
        <w:tc>
          <w:tcPr>
            <w:tcW w:w="5315" w:type="dxa"/>
          </w:tcPr>
          <w:p w14:paraId="692BEC88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51E13B8" w14:textId="6BBE8315" w:rsidR="00ED3282" w:rsidRPr="00244B96" w:rsidRDefault="00E95C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8</w:t>
            </w:r>
          </w:p>
        </w:tc>
        <w:tc>
          <w:tcPr>
            <w:tcW w:w="5245" w:type="dxa"/>
          </w:tcPr>
          <w:p w14:paraId="7DE74C69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ED3282" w:rsidRPr="0012370C" w14:paraId="3D1A4C98" w14:textId="77777777" w:rsidTr="00ED3282">
        <w:tc>
          <w:tcPr>
            <w:tcW w:w="1560" w:type="dxa"/>
          </w:tcPr>
          <w:p w14:paraId="0B2054F6" w14:textId="77777777" w:rsidR="00ED3282" w:rsidRPr="00DE3B1C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72681238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D8FD8AB" w14:textId="36A943E5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5-18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3277E85F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ED3282" w:rsidRPr="0012370C" w14:paraId="19B49A04" w14:textId="77777777" w:rsidTr="00ED3282">
        <w:tc>
          <w:tcPr>
            <w:tcW w:w="1560" w:type="dxa"/>
          </w:tcPr>
          <w:p w14:paraId="34F93305" w14:textId="77777777" w:rsidR="00ED3282" w:rsidRPr="00DE3B1C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57270B73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EF234E" w14:textId="5B75DA6C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bookmarkEnd w:id="42"/>
        <w:tc>
          <w:tcPr>
            <w:tcW w:w="5315" w:type="dxa"/>
          </w:tcPr>
          <w:p w14:paraId="642A29B8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408F7580" w14:textId="64458BAF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tc>
          <w:tcPr>
            <w:tcW w:w="5245" w:type="dxa"/>
          </w:tcPr>
          <w:p w14:paraId="5A9B7A6D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ED3282" w:rsidRPr="0012370C" w14:paraId="65ABC301" w14:textId="77777777" w:rsidTr="00ED3282">
        <w:tc>
          <w:tcPr>
            <w:tcW w:w="1560" w:type="dxa"/>
          </w:tcPr>
          <w:p w14:paraId="40854CF1" w14:textId="77777777" w:rsidR="00ED3282" w:rsidRPr="00DE3B1C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4E589F3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4EA054D" w14:textId="25D21467" w:rsidR="00ED3282" w:rsidRPr="00244B96" w:rsidRDefault="00E95C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0D9FC2B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ED3282" w:rsidRPr="0012370C" w14:paraId="5120EC06" w14:textId="77777777" w:rsidTr="00ED3282">
        <w:tc>
          <w:tcPr>
            <w:tcW w:w="1560" w:type="dxa"/>
          </w:tcPr>
          <w:p w14:paraId="0964DED9" w14:textId="77777777" w:rsidR="00ED3282" w:rsidRPr="00DE3B1C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7DC5EA5E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CBD198D" w14:textId="08EB96A9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</w:tcPr>
          <w:p w14:paraId="6D8A045F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62D69BA8" w14:textId="4DD4F2A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bookmarkEnd w:id="44"/>
        <w:bookmarkEnd w:id="45"/>
        <w:tc>
          <w:tcPr>
            <w:tcW w:w="5245" w:type="dxa"/>
          </w:tcPr>
          <w:p w14:paraId="5E1E72A4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ED3282" w:rsidRPr="0012370C" w14:paraId="7289D655" w14:textId="77777777" w:rsidTr="00ED3282">
        <w:tc>
          <w:tcPr>
            <w:tcW w:w="1560" w:type="dxa"/>
          </w:tcPr>
          <w:p w14:paraId="770B71FA" w14:textId="77777777" w:rsidR="00ED3282" w:rsidRPr="00DE3B1C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0D206ED2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0483074" w14:textId="3989B1CF" w:rsidR="00ED3282" w:rsidRPr="00244B96" w:rsidRDefault="00E95C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5C779487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ED3282" w:rsidRPr="0012370C" w14:paraId="48295110" w14:textId="77777777" w:rsidTr="00ED3282">
        <w:tc>
          <w:tcPr>
            <w:tcW w:w="1560" w:type="dxa"/>
          </w:tcPr>
          <w:p w14:paraId="2CF06C2C" w14:textId="77777777" w:rsidR="00ED3282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1E72A00A" w14:textId="77777777" w:rsidR="00ED3282" w:rsidRPr="00DE3B1C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2E72611F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504B2A8" w14:textId="4696A497" w:rsidR="00ED3282" w:rsidRPr="00244B96" w:rsidRDefault="00E95C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5046D369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ED3282" w:rsidRPr="0012370C" w14:paraId="4DF6556E" w14:textId="77777777" w:rsidTr="00ED3282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7417BE8E" w14:textId="77777777" w:rsidR="00ED3282" w:rsidRPr="00594872" w:rsidRDefault="00ED3282" w:rsidP="00ED328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ED3282" w:rsidRPr="0012370C" w14:paraId="742DD0D6" w14:textId="77777777" w:rsidTr="00ED3282">
        <w:tc>
          <w:tcPr>
            <w:tcW w:w="1560" w:type="dxa"/>
            <w:shd w:val="clear" w:color="auto" w:fill="auto"/>
          </w:tcPr>
          <w:p w14:paraId="7E3842EF" w14:textId="77777777" w:rsidR="00ED3282" w:rsidRPr="0091791F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4F6CD331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CEEEF1F" w14:textId="2008BB4E" w:rsidR="00ED3282" w:rsidRPr="00244B96" w:rsidRDefault="00E95C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5583675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ED3282" w:rsidRPr="0012370C" w14:paraId="72FF1B73" w14:textId="77777777" w:rsidTr="00ED3282">
        <w:tc>
          <w:tcPr>
            <w:tcW w:w="1560" w:type="dxa"/>
            <w:shd w:val="clear" w:color="auto" w:fill="auto"/>
          </w:tcPr>
          <w:p w14:paraId="1CB193A3" w14:textId="77777777" w:rsidR="00ED3282" w:rsidRPr="0091791F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63798B49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8E15CC4" w14:textId="148F8A8F" w:rsidR="00ED3282" w:rsidRPr="00244B96" w:rsidRDefault="00E95C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0</w:t>
            </w:r>
          </w:p>
        </w:tc>
        <w:tc>
          <w:tcPr>
            <w:tcW w:w="5315" w:type="dxa"/>
            <w:shd w:val="clear" w:color="auto" w:fill="auto"/>
          </w:tcPr>
          <w:p w14:paraId="08B09E9A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AC133C9" w14:textId="7B31CFBC" w:rsidR="00ED3282" w:rsidRPr="00244B96" w:rsidRDefault="00E95C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0</w:t>
            </w:r>
          </w:p>
        </w:tc>
        <w:tc>
          <w:tcPr>
            <w:tcW w:w="5245" w:type="dxa"/>
            <w:shd w:val="clear" w:color="auto" w:fill="auto"/>
          </w:tcPr>
          <w:p w14:paraId="60ECAEE9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ED3282" w:rsidRPr="0012370C" w14:paraId="367EC447" w14:textId="77777777" w:rsidTr="00ED3282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FCCFFD1" w14:textId="77777777" w:rsidR="00ED3282" w:rsidRPr="00594872" w:rsidRDefault="00ED3282" w:rsidP="00ED328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ED3282" w:rsidRPr="0012370C" w14:paraId="25E4B98F" w14:textId="77777777" w:rsidTr="00ED3282">
        <w:tc>
          <w:tcPr>
            <w:tcW w:w="1560" w:type="dxa"/>
          </w:tcPr>
          <w:p w14:paraId="383C98FB" w14:textId="77777777" w:rsidR="00ED3282" w:rsidRPr="00347D18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7C5B013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00890A" w14:textId="40FB6186" w:rsidR="00ED3282" w:rsidRPr="00244B96" w:rsidRDefault="00E95C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D96310E" w14:textId="77777777" w:rsidR="00ED3282" w:rsidRPr="00244B96" w:rsidRDefault="00ED3282" w:rsidP="00ED328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  <w:bookmarkEnd w:id="38"/>
      <w:bookmarkEnd w:id="39"/>
    </w:tbl>
    <w:p w14:paraId="2104FA17" w14:textId="6F5D4900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F76A1" w14:textId="77777777" w:rsidR="003F6B73" w:rsidRDefault="003F6B73" w:rsidP="00373BCA">
      <w:r>
        <w:separator/>
      </w:r>
    </w:p>
  </w:endnote>
  <w:endnote w:type="continuationSeparator" w:id="0">
    <w:p w14:paraId="46D96C33" w14:textId="77777777" w:rsidR="003F6B73" w:rsidRDefault="003F6B7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53D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84023" w14:textId="77777777" w:rsidR="003F6B73" w:rsidRDefault="003F6B73" w:rsidP="00373BCA">
      <w:r>
        <w:separator/>
      </w:r>
    </w:p>
  </w:footnote>
  <w:footnote w:type="continuationSeparator" w:id="0">
    <w:p w14:paraId="5CFB327A" w14:textId="77777777" w:rsidR="003F6B73" w:rsidRDefault="003F6B7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53D2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4EC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3F6B73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5C82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282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4E9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96C02-75CE-4CDE-9199-1B4E30937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2</Words>
  <Characters>617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Emma Carlin</cp:lastModifiedBy>
  <cp:revision>2</cp:revision>
  <cp:lastPrinted>2017-04-04T11:32:00Z</cp:lastPrinted>
  <dcterms:created xsi:type="dcterms:W3CDTF">2022-04-08T08:15:00Z</dcterms:created>
  <dcterms:modified xsi:type="dcterms:W3CDTF">2022-04-08T08:15:00Z</dcterms:modified>
</cp:coreProperties>
</file>